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487A" w14:textId="523EA3FC" w:rsidR="00AF097A" w:rsidRDefault="00AF097A" w:rsidP="00AF097A">
      <w:pPr>
        <w:ind w:firstLine="0"/>
        <w:rPr>
          <w:b/>
          <w:bCs/>
        </w:rPr>
      </w:pPr>
      <w:r>
        <w:rPr>
          <w:b/>
          <w:bCs/>
        </w:rPr>
        <w:t>Supplementary File 1</w:t>
      </w:r>
    </w:p>
    <w:p w14:paraId="39BBCF5B" w14:textId="129C9A65" w:rsidR="00AF097A" w:rsidRPr="00B548BC" w:rsidRDefault="00E5025C" w:rsidP="00AF097A">
      <w:pPr>
        <w:ind w:firstLine="0"/>
        <w:rPr>
          <w:b/>
          <w:bCs/>
        </w:rPr>
      </w:pPr>
      <w:r>
        <w:rPr>
          <w:b/>
          <w:bCs/>
        </w:rPr>
        <w:t xml:space="preserve">Electronic </w:t>
      </w:r>
      <w:r w:rsidR="00AF097A" w:rsidRPr="00B548BC">
        <w:rPr>
          <w:b/>
          <w:bCs/>
        </w:rPr>
        <w:t xml:space="preserve">Databases </w:t>
      </w:r>
      <w:r w:rsidR="00AF097A">
        <w:rPr>
          <w:b/>
          <w:bCs/>
        </w:rPr>
        <w:t>a</w:t>
      </w:r>
      <w:r w:rsidR="00AF097A" w:rsidRPr="00B548BC">
        <w:rPr>
          <w:b/>
          <w:bCs/>
        </w:rPr>
        <w:t xml:space="preserve">nd </w:t>
      </w:r>
      <w:r w:rsidR="00AF097A">
        <w:rPr>
          <w:b/>
          <w:bCs/>
        </w:rPr>
        <w:t>t</w:t>
      </w:r>
      <w:r w:rsidR="00AF097A" w:rsidRPr="00B548BC">
        <w:rPr>
          <w:b/>
          <w:bCs/>
        </w:rPr>
        <w:t>heir Associated Search Strings</w:t>
      </w:r>
    </w:p>
    <w:tbl>
      <w:tblPr>
        <w:tblStyle w:val="TableGrid"/>
        <w:tblW w:w="98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979"/>
        <w:gridCol w:w="1935"/>
        <w:gridCol w:w="1225"/>
        <w:gridCol w:w="1098"/>
        <w:gridCol w:w="1517"/>
      </w:tblGrid>
      <w:tr w:rsidR="00AF097A" w:rsidRPr="00B13036" w14:paraId="332181A1" w14:textId="77777777" w:rsidTr="008711AD">
        <w:tc>
          <w:tcPr>
            <w:tcW w:w="2127" w:type="dxa"/>
          </w:tcPr>
          <w:p w14:paraId="750EA627" w14:textId="77777777" w:rsidR="00AF097A" w:rsidRPr="00B548BC" w:rsidRDefault="00AF097A" w:rsidP="008711AD">
            <w:pPr>
              <w:ind w:firstLine="0"/>
              <w:rPr>
                <w:b/>
                <w:bCs/>
              </w:rPr>
            </w:pPr>
            <w:r w:rsidRPr="00B548BC">
              <w:rPr>
                <w:b/>
                <w:bCs/>
              </w:rPr>
              <w:t>Database</w:t>
            </w:r>
          </w:p>
        </w:tc>
        <w:tc>
          <w:tcPr>
            <w:tcW w:w="1979" w:type="dxa"/>
          </w:tcPr>
          <w:p w14:paraId="4E092D0A" w14:textId="77777777" w:rsidR="00AF097A" w:rsidRPr="00B548BC" w:rsidRDefault="00AF097A" w:rsidP="008711AD">
            <w:pPr>
              <w:ind w:firstLine="0"/>
              <w:rPr>
                <w:b/>
                <w:bCs/>
              </w:rPr>
            </w:pPr>
            <w:r w:rsidRPr="00B548BC">
              <w:rPr>
                <w:b/>
                <w:bCs/>
              </w:rPr>
              <w:t>String 1</w:t>
            </w:r>
          </w:p>
        </w:tc>
        <w:tc>
          <w:tcPr>
            <w:tcW w:w="1935" w:type="dxa"/>
          </w:tcPr>
          <w:p w14:paraId="5111B0AC" w14:textId="77777777" w:rsidR="00AF097A" w:rsidRPr="00B548BC" w:rsidRDefault="00AF097A" w:rsidP="008711AD">
            <w:pPr>
              <w:ind w:firstLine="0"/>
              <w:rPr>
                <w:b/>
                <w:bCs/>
              </w:rPr>
            </w:pPr>
            <w:r w:rsidRPr="00B548BC">
              <w:rPr>
                <w:b/>
                <w:bCs/>
              </w:rPr>
              <w:t>String 2</w:t>
            </w:r>
          </w:p>
        </w:tc>
        <w:tc>
          <w:tcPr>
            <w:tcW w:w="1225" w:type="dxa"/>
          </w:tcPr>
          <w:p w14:paraId="2EB3A0BC" w14:textId="77777777" w:rsidR="00AF097A" w:rsidRPr="00B548BC" w:rsidRDefault="00AF097A" w:rsidP="008711AD">
            <w:pPr>
              <w:ind w:firstLine="0"/>
              <w:rPr>
                <w:b/>
                <w:bCs/>
              </w:rPr>
            </w:pPr>
            <w:r w:rsidRPr="00B548BC">
              <w:rPr>
                <w:b/>
                <w:bCs/>
              </w:rPr>
              <w:t>String 3</w:t>
            </w:r>
          </w:p>
        </w:tc>
        <w:tc>
          <w:tcPr>
            <w:tcW w:w="1098" w:type="dxa"/>
          </w:tcPr>
          <w:p w14:paraId="3C2A1581" w14:textId="77777777" w:rsidR="00AF097A" w:rsidRPr="00B548BC" w:rsidRDefault="00AF097A" w:rsidP="008711AD">
            <w:pPr>
              <w:ind w:firstLine="0"/>
              <w:rPr>
                <w:b/>
                <w:bCs/>
              </w:rPr>
            </w:pPr>
            <w:r w:rsidRPr="00B548BC">
              <w:rPr>
                <w:b/>
                <w:bCs/>
              </w:rPr>
              <w:t>String 4</w:t>
            </w:r>
          </w:p>
        </w:tc>
        <w:tc>
          <w:tcPr>
            <w:tcW w:w="1517" w:type="dxa"/>
          </w:tcPr>
          <w:p w14:paraId="3587BB19" w14:textId="77777777" w:rsidR="00AF097A" w:rsidRPr="00B548BC" w:rsidRDefault="00AF097A" w:rsidP="008711AD">
            <w:pPr>
              <w:ind w:firstLine="0"/>
              <w:rPr>
                <w:b/>
                <w:bCs/>
              </w:rPr>
            </w:pPr>
            <w:r w:rsidRPr="00B548BC">
              <w:rPr>
                <w:b/>
                <w:bCs/>
              </w:rPr>
              <w:t>Limiters</w:t>
            </w:r>
          </w:p>
        </w:tc>
      </w:tr>
      <w:tr w:rsidR="00AF097A" w:rsidRPr="00B13036" w14:paraId="1E36BAFA" w14:textId="77777777" w:rsidTr="008711AD">
        <w:tc>
          <w:tcPr>
            <w:tcW w:w="2127" w:type="dxa"/>
          </w:tcPr>
          <w:p w14:paraId="2776C545" w14:textId="77777777" w:rsidR="00AF097A" w:rsidRPr="00B13036" w:rsidRDefault="00AF097A" w:rsidP="008711AD">
            <w:pPr>
              <w:ind w:firstLine="0"/>
            </w:pPr>
            <w:r>
              <w:t xml:space="preserve">EbscoHost Databases </w:t>
            </w:r>
            <w:r w:rsidRPr="009516D2">
              <w:t>Academic Search Ultimate</w:t>
            </w:r>
            <w:r>
              <w:t xml:space="preserve">, </w:t>
            </w:r>
            <w:r w:rsidRPr="00B13036">
              <w:t>APA</w:t>
            </w:r>
            <w:r>
              <w:t xml:space="preserve"> </w:t>
            </w:r>
            <w:r w:rsidRPr="00B13036">
              <w:t>PsycInfo</w:t>
            </w:r>
            <w:r>
              <w:t xml:space="preserve">, </w:t>
            </w:r>
            <w:r w:rsidRPr="00B13036">
              <w:t>CINAHL with Full Text</w:t>
            </w:r>
            <w:r>
              <w:t xml:space="preserve">, </w:t>
            </w:r>
            <w:r w:rsidRPr="003C6609">
              <w:t>Communication Source</w:t>
            </w:r>
            <w:r>
              <w:t xml:space="preserve">, </w:t>
            </w:r>
            <w:r w:rsidRPr="003C6609">
              <w:t>Health Source: Nursing/Academic Edition</w:t>
            </w:r>
            <w:r>
              <w:t xml:space="preserve">, </w:t>
            </w:r>
            <w:r w:rsidRPr="003C6609">
              <w:t>Humanities Source Ultimate</w:t>
            </w:r>
            <w:r>
              <w:t xml:space="preserve">, MLA Directory of Periodicals, Psychology and Behavioural Sciences Collection, </w:t>
            </w:r>
            <w:r w:rsidRPr="003C6609">
              <w:t>Sociology Source Ultimate</w:t>
            </w:r>
          </w:p>
        </w:tc>
        <w:tc>
          <w:tcPr>
            <w:tcW w:w="1979" w:type="dxa"/>
          </w:tcPr>
          <w:p w14:paraId="127AC25C" w14:textId="3D7314B0" w:rsidR="00AF097A" w:rsidRDefault="00AF097A" w:rsidP="008711AD">
            <w:pPr>
              <w:ind w:firstLine="0"/>
            </w:pPr>
            <w:r w:rsidRPr="00DA7C88">
              <w:t>internet OR “online bulletin board” OR “internet chat room” OR “online communit</w:t>
            </w:r>
            <w:r>
              <w:t>y</w:t>
            </w:r>
            <w:r w:rsidRPr="00DA7C88">
              <w:t xml:space="preserve">” OR </w:t>
            </w:r>
            <w:r w:rsidRPr="00B71069">
              <w:t>“online communit</w:t>
            </w:r>
            <w:r>
              <w:t>ies</w:t>
            </w:r>
            <w:r w:rsidRPr="00B71069">
              <w:t xml:space="preserve">” </w:t>
            </w:r>
            <w:r w:rsidRPr="00DA7C88">
              <w:t xml:space="preserve">“online social network” OR “online message board” OR “social media” OR Twitter* OR Facebook* OR Instagram* OR “insta gram” “online forum” OR web OR virtual OR “social networking site” </w:t>
            </w:r>
            <w:r w:rsidRPr="00DA7C88">
              <w:lastRenderedPageBreak/>
              <w:t>OR sns OR mobile* OR computer OR myspace OR “mediated communication” OR forum*</w:t>
            </w:r>
            <w:r>
              <w:t xml:space="preserve"> OR “online information services” OR “discussion forum”</w:t>
            </w:r>
            <w:r w:rsidR="001A10E7">
              <w:t xml:space="preserve"> OR Snapchat* OR Weibo*</w:t>
            </w:r>
          </w:p>
        </w:tc>
        <w:tc>
          <w:tcPr>
            <w:tcW w:w="1935" w:type="dxa"/>
          </w:tcPr>
          <w:p w14:paraId="0A7EF22E" w14:textId="77777777" w:rsidR="00AF097A" w:rsidRDefault="00AF097A" w:rsidP="008711AD">
            <w:pPr>
              <w:ind w:firstLine="0"/>
            </w:pPr>
            <w:r w:rsidRPr="003C6609">
              <w:lastRenderedPageBreak/>
              <w:t>convers* OR talk* OR chat* OR interact* OR communicat* OR discuss*</w:t>
            </w:r>
            <w:r>
              <w:t xml:space="preserve"> OR discourse OR discursive OR languag*</w:t>
            </w:r>
          </w:p>
        </w:tc>
        <w:tc>
          <w:tcPr>
            <w:tcW w:w="1225" w:type="dxa"/>
          </w:tcPr>
          <w:p w14:paraId="431D8F60" w14:textId="77777777" w:rsidR="00AF097A" w:rsidRDefault="00AF097A" w:rsidP="008711AD">
            <w:pPr>
              <w:ind w:firstLine="0"/>
            </w:pPr>
            <w:r w:rsidRPr="003C6609">
              <w:t xml:space="preserve">user </w:t>
            </w:r>
            <w:r>
              <w:t xml:space="preserve">OR </w:t>
            </w:r>
            <w:r w:rsidRPr="003C6609">
              <w:t xml:space="preserve">member* </w:t>
            </w:r>
            <w:r>
              <w:t>OR</w:t>
            </w:r>
            <w:r w:rsidRPr="003C6609">
              <w:t xml:space="preserve"> poster</w:t>
            </w:r>
            <w:r>
              <w:t xml:space="preserve"> </w:t>
            </w:r>
          </w:p>
        </w:tc>
        <w:tc>
          <w:tcPr>
            <w:tcW w:w="1098" w:type="dxa"/>
          </w:tcPr>
          <w:p w14:paraId="60122659" w14:textId="77777777" w:rsidR="00AF097A" w:rsidRPr="00B13036" w:rsidRDefault="00AF097A" w:rsidP="008711AD">
            <w:pPr>
              <w:ind w:firstLine="0"/>
            </w:pPr>
            <w:r w:rsidRPr="003C6609">
              <w:t>suicid*</w:t>
            </w:r>
            <w:r>
              <w:t xml:space="preserve"> OR self-harm* OR self-injur* OR self-mutilation OR cybersuicide OR “self harm” OR self injur* or “ self mutilation”</w:t>
            </w:r>
          </w:p>
        </w:tc>
        <w:tc>
          <w:tcPr>
            <w:tcW w:w="1517" w:type="dxa"/>
          </w:tcPr>
          <w:p w14:paraId="33560152" w14:textId="77777777" w:rsidR="00AF097A" w:rsidRDefault="00AF097A" w:rsidP="008711AD">
            <w:pPr>
              <w:ind w:firstLine="0"/>
            </w:pPr>
            <w:r>
              <w:t>peer reviewed journals</w:t>
            </w:r>
          </w:p>
          <w:p w14:paraId="057D6A3A" w14:textId="77777777" w:rsidR="00AF097A" w:rsidRDefault="00AF097A" w:rsidP="008711AD">
            <w:pPr>
              <w:ind w:firstLine="0"/>
            </w:pPr>
          </w:p>
          <w:p w14:paraId="3760F8D4" w14:textId="77777777" w:rsidR="00AF097A" w:rsidRDefault="00AF097A" w:rsidP="008711AD">
            <w:pPr>
              <w:ind w:firstLine="0"/>
            </w:pPr>
            <w:r>
              <w:t>date range 1989 to present</w:t>
            </w:r>
          </w:p>
        </w:tc>
      </w:tr>
      <w:tr w:rsidR="00AF097A" w:rsidRPr="00B13036" w14:paraId="624993C1" w14:textId="77777777" w:rsidTr="008711AD">
        <w:tc>
          <w:tcPr>
            <w:tcW w:w="2127" w:type="dxa"/>
          </w:tcPr>
          <w:p w14:paraId="34AFDA1E" w14:textId="77777777" w:rsidR="00AF097A" w:rsidRDefault="00AF097A" w:rsidP="008711AD">
            <w:pPr>
              <w:ind w:firstLine="0"/>
            </w:pPr>
            <w:r w:rsidRPr="00642F4D">
              <w:t>Medline</w:t>
            </w:r>
          </w:p>
        </w:tc>
        <w:tc>
          <w:tcPr>
            <w:tcW w:w="1979" w:type="dxa"/>
          </w:tcPr>
          <w:p w14:paraId="594F8DCF" w14:textId="4FF48DC6" w:rsidR="00AF097A" w:rsidRDefault="00AF097A" w:rsidP="008711AD">
            <w:pPr>
              <w:ind w:firstLine="0"/>
            </w:pPr>
            <w:r w:rsidRPr="00B71069">
              <w:t xml:space="preserve">internet OR “online bulletin board” OR “internet chat room” OR “online community” OR “online communities” “online social network” OR </w:t>
            </w:r>
            <w:r w:rsidRPr="00B71069">
              <w:lastRenderedPageBreak/>
              <w:t>“online message board” OR “social media” OR Twitter* OR Facebook* OR Instagram* OR “insta gram” “online forum” OR web OR virtual OR “social networking site” OR sns OR mobile* OR computer OR myspace OR “mediated communication” OR forum* OR “online information services” OR “discussion forum</w:t>
            </w:r>
            <w:r>
              <w:t>”</w:t>
            </w:r>
            <w:r w:rsidR="001D5480">
              <w:t xml:space="preserve"> </w:t>
            </w:r>
            <w:r w:rsidR="001D5480" w:rsidRPr="001D5480">
              <w:t>OR Snapchat* OR Weibo*</w:t>
            </w:r>
            <w:r w:rsidR="001D5480">
              <w:t xml:space="preserve"> </w:t>
            </w:r>
          </w:p>
        </w:tc>
        <w:tc>
          <w:tcPr>
            <w:tcW w:w="1935" w:type="dxa"/>
          </w:tcPr>
          <w:p w14:paraId="5C002107" w14:textId="77777777" w:rsidR="00AF097A" w:rsidRDefault="00AF097A" w:rsidP="008711AD">
            <w:pPr>
              <w:ind w:firstLine="0"/>
            </w:pPr>
            <w:r w:rsidRPr="0016414A">
              <w:lastRenderedPageBreak/>
              <w:t>convers* OR talk* OR chat* OR interact* OR communicat* OR discuss* OR discourse OR discursive OR languag*</w:t>
            </w:r>
          </w:p>
        </w:tc>
        <w:tc>
          <w:tcPr>
            <w:tcW w:w="1225" w:type="dxa"/>
          </w:tcPr>
          <w:p w14:paraId="0BFFF9CA" w14:textId="77777777" w:rsidR="00AF097A" w:rsidRDefault="00AF097A" w:rsidP="008711AD">
            <w:pPr>
              <w:ind w:firstLine="0"/>
            </w:pPr>
            <w:r w:rsidRPr="008D2FD4">
              <w:t>user OR member* OR poster</w:t>
            </w:r>
          </w:p>
        </w:tc>
        <w:tc>
          <w:tcPr>
            <w:tcW w:w="1098" w:type="dxa"/>
          </w:tcPr>
          <w:p w14:paraId="761E719A" w14:textId="77777777" w:rsidR="00AF097A" w:rsidRPr="00B13036" w:rsidRDefault="00AF097A" w:rsidP="008711AD">
            <w:pPr>
              <w:ind w:firstLine="0"/>
            </w:pPr>
            <w:r w:rsidRPr="00DA7C88">
              <w:t xml:space="preserve">suicid* OR self-harm* OR self-injur* OR self-mutilation OR cybersuicide OR “self </w:t>
            </w:r>
            <w:r w:rsidRPr="00DA7C88">
              <w:lastRenderedPageBreak/>
              <w:t>harm” OR self injur* or “ self mutilation”</w:t>
            </w:r>
          </w:p>
        </w:tc>
        <w:tc>
          <w:tcPr>
            <w:tcW w:w="1517" w:type="dxa"/>
          </w:tcPr>
          <w:p w14:paraId="08F91C22" w14:textId="77777777" w:rsidR="00AF097A" w:rsidRDefault="00AF097A" w:rsidP="008711AD">
            <w:pPr>
              <w:ind w:firstLine="0"/>
            </w:pPr>
            <w:r w:rsidRPr="008D2FD4">
              <w:lastRenderedPageBreak/>
              <w:t xml:space="preserve">No peer reviewed journal limitation </w:t>
            </w:r>
            <w:r>
              <w:t>required as all research included in MEDLINE is peer reviewed</w:t>
            </w:r>
          </w:p>
          <w:p w14:paraId="57B8E924" w14:textId="77777777" w:rsidR="00AF097A" w:rsidRDefault="00AF097A" w:rsidP="008711AD">
            <w:pPr>
              <w:ind w:firstLine="0"/>
            </w:pPr>
          </w:p>
          <w:p w14:paraId="6BD4EB08" w14:textId="77777777" w:rsidR="00AF097A" w:rsidRDefault="00AF097A" w:rsidP="008711AD">
            <w:pPr>
              <w:ind w:firstLine="0"/>
            </w:pPr>
            <w:r w:rsidRPr="00035741">
              <w:lastRenderedPageBreak/>
              <w:t>date range 198</w:t>
            </w:r>
            <w:r>
              <w:t>9</w:t>
            </w:r>
            <w:r w:rsidRPr="00035741">
              <w:t xml:space="preserve"> to present</w:t>
            </w:r>
          </w:p>
        </w:tc>
      </w:tr>
      <w:tr w:rsidR="00AF097A" w:rsidRPr="00B13036" w14:paraId="238C14CF" w14:textId="77777777" w:rsidTr="008711AD">
        <w:tc>
          <w:tcPr>
            <w:tcW w:w="2127" w:type="dxa"/>
          </w:tcPr>
          <w:p w14:paraId="3BB64B13" w14:textId="77777777" w:rsidR="00AF097A" w:rsidRPr="00B13036" w:rsidRDefault="00AF097A" w:rsidP="008711AD">
            <w:pPr>
              <w:ind w:firstLine="0"/>
            </w:pPr>
            <w:r w:rsidRPr="00305C7F">
              <w:lastRenderedPageBreak/>
              <w:t>SAGE Journals: Social Sciences and Humanities</w:t>
            </w:r>
          </w:p>
        </w:tc>
        <w:tc>
          <w:tcPr>
            <w:tcW w:w="1979" w:type="dxa"/>
          </w:tcPr>
          <w:p w14:paraId="5B6AEA52" w14:textId="7B097E39" w:rsidR="00AF097A" w:rsidRPr="00B13036" w:rsidRDefault="00AF097A" w:rsidP="008711AD">
            <w:pPr>
              <w:ind w:firstLine="0"/>
            </w:pPr>
            <w:r w:rsidRPr="00B71069">
              <w:t xml:space="preserve">internet OR “online bulletin board” OR “internet chat room” OR “online community” OR “online communities” “online social network” OR “online message board” OR “social media” OR Twitter* OR Facebook* OR Instagram* OR “insta gram” “online forum” OR web OR virtual OR “social networking site” OR sns OR mobile* OR computer OR </w:t>
            </w:r>
            <w:r w:rsidRPr="00B71069">
              <w:lastRenderedPageBreak/>
              <w:t>myspace OR “mediated communication” OR forum* OR “online information services” OR “discussion forum</w:t>
            </w:r>
            <w:r>
              <w:t>”</w:t>
            </w:r>
            <w:r w:rsidR="001D5480">
              <w:t xml:space="preserve"> </w:t>
            </w:r>
            <w:r w:rsidR="001D5480" w:rsidRPr="001D5480">
              <w:t>OR Snapchat* OR Weibo*</w:t>
            </w:r>
          </w:p>
        </w:tc>
        <w:tc>
          <w:tcPr>
            <w:tcW w:w="1935" w:type="dxa"/>
          </w:tcPr>
          <w:p w14:paraId="2FAC4480" w14:textId="77777777" w:rsidR="00AF097A" w:rsidRPr="00B13036" w:rsidRDefault="00AF097A" w:rsidP="008711AD">
            <w:pPr>
              <w:ind w:firstLine="0"/>
              <w:rPr>
                <w:sz w:val="22"/>
                <w:szCs w:val="22"/>
              </w:rPr>
            </w:pPr>
            <w:r w:rsidRPr="0016414A">
              <w:lastRenderedPageBreak/>
              <w:t>convers* OR talk* OR chat* OR interact* OR communicat* OR discuss* OR discourse OR discursive OR languag*</w:t>
            </w:r>
          </w:p>
        </w:tc>
        <w:tc>
          <w:tcPr>
            <w:tcW w:w="1225" w:type="dxa"/>
          </w:tcPr>
          <w:p w14:paraId="7ECCADE0" w14:textId="77777777" w:rsidR="00AF097A" w:rsidRPr="00B13036" w:rsidRDefault="00AF097A" w:rsidP="008711AD">
            <w:pPr>
              <w:ind w:firstLine="0"/>
            </w:pPr>
            <w:r>
              <w:t>user or member* or poster</w:t>
            </w:r>
          </w:p>
        </w:tc>
        <w:tc>
          <w:tcPr>
            <w:tcW w:w="1098" w:type="dxa"/>
          </w:tcPr>
          <w:p w14:paraId="0D37603E" w14:textId="77777777" w:rsidR="00AF097A" w:rsidRPr="00B13036" w:rsidRDefault="00AF097A" w:rsidP="008711AD">
            <w:pPr>
              <w:ind w:firstLine="0"/>
            </w:pPr>
            <w:r w:rsidRPr="00DA7C88">
              <w:t>suicid* OR self-harm* OR self-injur* OR self-mutilation OR cybersuicide OR “self harm” OR self injur* or “ self mutilation”</w:t>
            </w:r>
          </w:p>
        </w:tc>
        <w:tc>
          <w:tcPr>
            <w:tcW w:w="1517" w:type="dxa"/>
          </w:tcPr>
          <w:p w14:paraId="2073D35D" w14:textId="77777777" w:rsidR="00AF097A" w:rsidRPr="00B13036" w:rsidRDefault="00AF097A" w:rsidP="008711AD">
            <w:pPr>
              <w:ind w:firstLine="0"/>
            </w:pPr>
            <w:r>
              <w:t>No p</w:t>
            </w:r>
            <w:r w:rsidRPr="00B13036">
              <w:t xml:space="preserve">eer </w:t>
            </w:r>
            <w:r>
              <w:t>r</w:t>
            </w:r>
            <w:r w:rsidRPr="00B13036">
              <w:t xml:space="preserve">eviewed </w:t>
            </w:r>
            <w:r>
              <w:t>j</w:t>
            </w:r>
            <w:r w:rsidRPr="00B13036">
              <w:t>ournal</w:t>
            </w:r>
            <w:r>
              <w:t xml:space="preserve"> limitation applied</w:t>
            </w:r>
            <w:r w:rsidRPr="00F66E11">
              <w:rPr>
                <w:vertAlign w:val="superscript"/>
              </w:rPr>
              <w:t>%</w:t>
            </w:r>
          </w:p>
          <w:p w14:paraId="16804A0A" w14:textId="77777777" w:rsidR="00AF097A" w:rsidRPr="00B13036" w:rsidRDefault="00AF097A" w:rsidP="008711AD">
            <w:pPr>
              <w:ind w:firstLine="0"/>
            </w:pPr>
          </w:p>
          <w:p w14:paraId="52A51E66" w14:textId="77777777" w:rsidR="00AF097A" w:rsidRPr="00B13036" w:rsidRDefault="00AF097A" w:rsidP="008711AD">
            <w:pPr>
              <w:ind w:firstLine="0"/>
            </w:pPr>
            <w:r>
              <w:t>d</w:t>
            </w:r>
            <w:r w:rsidRPr="00B13036">
              <w:t>ate range 198</w:t>
            </w:r>
            <w:r>
              <w:t>9</w:t>
            </w:r>
            <w:r w:rsidRPr="00B13036">
              <w:t xml:space="preserve"> to present </w:t>
            </w:r>
          </w:p>
        </w:tc>
      </w:tr>
      <w:tr w:rsidR="00AF097A" w:rsidRPr="00B13036" w14:paraId="7EE483F3" w14:textId="77777777" w:rsidTr="008711AD">
        <w:tc>
          <w:tcPr>
            <w:tcW w:w="2127" w:type="dxa"/>
          </w:tcPr>
          <w:p w14:paraId="5007164D" w14:textId="77777777" w:rsidR="00AF097A" w:rsidRPr="00B13036" w:rsidRDefault="00AF097A" w:rsidP="008711AD">
            <w:pPr>
              <w:ind w:firstLine="0"/>
            </w:pPr>
            <w:r w:rsidRPr="00305C7F">
              <w:t>Scopus</w:t>
            </w:r>
          </w:p>
        </w:tc>
        <w:tc>
          <w:tcPr>
            <w:tcW w:w="1979" w:type="dxa"/>
          </w:tcPr>
          <w:p w14:paraId="3AEF5E4A" w14:textId="1DD07FEE" w:rsidR="00AF097A" w:rsidRPr="00B13036" w:rsidRDefault="00AF097A" w:rsidP="008711AD">
            <w:pPr>
              <w:ind w:firstLine="0"/>
            </w:pPr>
            <w:r w:rsidRPr="00B71069">
              <w:t xml:space="preserve">internet OR “online bulletin board” OR “internet chat room” OR “online community” OR “online communities” “online social network” OR “online message board” OR “social media” </w:t>
            </w:r>
            <w:r w:rsidRPr="00B71069">
              <w:lastRenderedPageBreak/>
              <w:t>OR Twitter* OR Facebook* OR Instagram* OR “insta gram” “online forum” OR web OR virtual OR “social networking site” OR sns OR mobile* OR computer OR myspace OR “mediated communication” OR forum* OR “online information services” OR “discussion forum</w:t>
            </w:r>
            <w:r>
              <w:t>”</w:t>
            </w:r>
            <w:r w:rsidR="001D5480">
              <w:t xml:space="preserve"> </w:t>
            </w:r>
            <w:r w:rsidR="001D5480" w:rsidRPr="001D5480">
              <w:t>OR Snapchat* OR Weibo*</w:t>
            </w:r>
            <w:r w:rsidR="001D5480">
              <w:t xml:space="preserve"> </w:t>
            </w:r>
          </w:p>
        </w:tc>
        <w:tc>
          <w:tcPr>
            <w:tcW w:w="1935" w:type="dxa"/>
          </w:tcPr>
          <w:p w14:paraId="0C012051" w14:textId="77777777" w:rsidR="00AF097A" w:rsidRPr="00B13036" w:rsidRDefault="00AF097A" w:rsidP="008711AD">
            <w:pPr>
              <w:ind w:firstLine="0"/>
            </w:pPr>
            <w:r w:rsidRPr="0016414A">
              <w:lastRenderedPageBreak/>
              <w:t>convers* OR talk* OR chat* OR interact* OR communicat* OR discuss* OR discourse OR discursive OR languag*</w:t>
            </w:r>
          </w:p>
        </w:tc>
        <w:tc>
          <w:tcPr>
            <w:tcW w:w="1225" w:type="dxa"/>
          </w:tcPr>
          <w:p w14:paraId="22417854" w14:textId="77777777" w:rsidR="00AF097A" w:rsidRPr="00B13036" w:rsidRDefault="00AF097A" w:rsidP="008711AD">
            <w:pPr>
              <w:ind w:firstLine="0"/>
            </w:pPr>
            <w:r w:rsidRPr="00F66E11">
              <w:t>user or member* or poster</w:t>
            </w:r>
          </w:p>
        </w:tc>
        <w:tc>
          <w:tcPr>
            <w:tcW w:w="1098" w:type="dxa"/>
          </w:tcPr>
          <w:p w14:paraId="44B1EB22" w14:textId="77777777" w:rsidR="00AF097A" w:rsidRPr="00B13036" w:rsidRDefault="00AF097A" w:rsidP="008711AD">
            <w:pPr>
              <w:ind w:firstLine="0"/>
            </w:pPr>
            <w:r w:rsidRPr="00DA7C88">
              <w:t xml:space="preserve">suicid* OR self-harm* OR self-injur* OR self-mutilation OR cybersuicide OR “self harm” OR self injur* or </w:t>
            </w:r>
            <w:r w:rsidRPr="00DA7C88">
              <w:lastRenderedPageBreak/>
              <w:t xml:space="preserve">“ </w:t>
            </w:r>
            <w:r w:rsidRPr="0016414A">
              <w:t>self mutilation”</w:t>
            </w:r>
          </w:p>
        </w:tc>
        <w:tc>
          <w:tcPr>
            <w:tcW w:w="1517" w:type="dxa"/>
          </w:tcPr>
          <w:p w14:paraId="78964F2A" w14:textId="77777777" w:rsidR="00AF097A" w:rsidRDefault="00AF097A" w:rsidP="008711AD">
            <w:pPr>
              <w:ind w:firstLine="0"/>
            </w:pPr>
            <w:r>
              <w:lastRenderedPageBreak/>
              <w:t>No peer reviewed journal limitation applied%</w:t>
            </w:r>
          </w:p>
          <w:p w14:paraId="3967F9F7" w14:textId="77777777" w:rsidR="00AF097A" w:rsidRDefault="00AF097A" w:rsidP="008711AD">
            <w:pPr>
              <w:ind w:firstLine="0"/>
            </w:pPr>
          </w:p>
          <w:p w14:paraId="64ED4E5F" w14:textId="77777777" w:rsidR="00AF097A" w:rsidRPr="00B13036" w:rsidRDefault="00AF097A" w:rsidP="008711AD">
            <w:pPr>
              <w:ind w:firstLine="0"/>
            </w:pPr>
            <w:r>
              <w:t>date range 1989 to present</w:t>
            </w:r>
          </w:p>
        </w:tc>
      </w:tr>
    </w:tbl>
    <w:p w14:paraId="1FA701A2" w14:textId="77777777" w:rsidR="00AF097A" w:rsidRDefault="00AF097A" w:rsidP="00AF097A">
      <w:pPr>
        <w:ind w:firstLine="0"/>
      </w:pPr>
      <w:r>
        <w:t xml:space="preserve">Notes: ^date range and </w:t>
      </w:r>
      <w:r w:rsidRPr="00F66E11">
        <w:rPr>
          <w:vertAlign w:val="superscript"/>
        </w:rPr>
        <w:t>%</w:t>
      </w:r>
      <w:r>
        <w:t>peer review journal will be applied as inclusion-exclusion criteria</w:t>
      </w:r>
      <w:r w:rsidRPr="00B12034">
        <w:t xml:space="preserve"> </w:t>
      </w:r>
      <w:r>
        <w:t>during step 3 as these databases do not allow this limitation to be imposed during the search process</w:t>
      </w:r>
    </w:p>
    <w:p w14:paraId="5608897D" w14:textId="77777777" w:rsidR="006F6CFC" w:rsidRDefault="001D5480"/>
    <w:sectPr w:rsidR="006F6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7A"/>
    <w:rsid w:val="001A10E7"/>
    <w:rsid w:val="001D5480"/>
    <w:rsid w:val="0053259D"/>
    <w:rsid w:val="005858E2"/>
    <w:rsid w:val="00AF097A"/>
    <w:rsid w:val="00BF5C1B"/>
    <w:rsid w:val="00E5025C"/>
    <w:rsid w:val="00F5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5D475"/>
  <w15:chartTrackingRefBased/>
  <w15:docId w15:val="{58CB9C0D-3557-4988-9CF5-B71758F6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97A"/>
    <w:pPr>
      <w:spacing w:after="0" w:line="480" w:lineRule="auto"/>
      <w:ind w:firstLine="284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mont-Mills</dc:creator>
  <cp:keywords/>
  <dc:description/>
  <cp:lastModifiedBy>Andrea Lamont-Mills</cp:lastModifiedBy>
  <cp:revision>5</cp:revision>
  <dcterms:created xsi:type="dcterms:W3CDTF">2022-03-18T05:56:00Z</dcterms:created>
  <dcterms:modified xsi:type="dcterms:W3CDTF">2022-08-23T06:28:00Z</dcterms:modified>
</cp:coreProperties>
</file>